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D126A" w14:textId="5DCDAAA1" w:rsidR="00825E83" w:rsidRDefault="00854B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1450E2">
        <w:rPr>
          <w:rFonts w:ascii="Times New Roman" w:hAnsi="Times New Roman" w:cs="Times New Roman"/>
          <w:b/>
          <w:bCs/>
        </w:rPr>
        <w:t xml:space="preserve">Table </w:t>
      </w:r>
      <w:r w:rsidR="00004944">
        <w:rPr>
          <w:rFonts w:ascii="Times New Roman" w:hAnsi="Times New Roman" w:cs="Times New Roman"/>
          <w:b/>
          <w:bCs/>
        </w:rPr>
        <w:t>4</w:t>
      </w:r>
      <w:r w:rsidR="00501192">
        <w:rPr>
          <w:rFonts w:ascii="Times New Roman" w:hAnsi="Times New Roman" w:cs="Times New Roman"/>
          <w:b/>
          <w:bCs/>
        </w:rPr>
        <w:t>.</w:t>
      </w:r>
      <w:r w:rsidR="001450E2">
        <w:rPr>
          <w:rFonts w:ascii="Times New Roman" w:hAnsi="Times New Roman" w:cs="Times New Roman"/>
          <w:b/>
          <w:bCs/>
        </w:rPr>
        <w:t xml:space="preserve"> </w:t>
      </w:r>
      <w:r w:rsidR="00004944">
        <w:rPr>
          <w:rFonts w:ascii="Times New Roman" w:hAnsi="Times New Roman" w:cs="Times New Roman"/>
        </w:rPr>
        <w:t>Representativeness of Study Participant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140"/>
        <w:gridCol w:w="4320"/>
      </w:tblGrid>
      <w:tr w:rsidR="00004944" w:rsidRPr="001C0E84" w14:paraId="00E23C55" w14:textId="4ADAC123" w:rsidTr="00004944">
        <w:trPr>
          <w:trHeight w:val="251"/>
        </w:trPr>
        <w:tc>
          <w:tcPr>
            <w:tcW w:w="4140" w:type="dxa"/>
            <w:shd w:val="clear" w:color="auto" w:fill="D5DCE4" w:themeFill="text2" w:themeFillTint="33"/>
          </w:tcPr>
          <w:p w14:paraId="62DC759B" w14:textId="4454D882" w:rsidR="00004944" w:rsidRPr="001C0E84" w:rsidRDefault="00004944" w:rsidP="00854B5F">
            <w:pPr>
              <w:tabs>
                <w:tab w:val="left" w:pos="44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4">
              <w:rPr>
                <w:rFonts w:ascii="Times New Roman" w:hAnsi="Times New Roman" w:cs="Times New Roman"/>
                <w:sz w:val="20"/>
                <w:szCs w:val="20"/>
              </w:rPr>
              <w:t>Cancer type(s)/subtype(s)/stage(s)/condition</w:t>
            </w:r>
          </w:p>
        </w:tc>
        <w:tc>
          <w:tcPr>
            <w:tcW w:w="4320" w:type="dxa"/>
            <w:shd w:val="clear" w:color="auto" w:fill="D5DCE4" w:themeFill="text2" w:themeFillTint="33"/>
          </w:tcPr>
          <w:p w14:paraId="3E98B54B" w14:textId="2EE3216B" w:rsidR="00004944" w:rsidRPr="001C0E84" w:rsidRDefault="00004944" w:rsidP="00854B5F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oid cystic carcinoma (ACC)</w:t>
            </w:r>
          </w:p>
        </w:tc>
      </w:tr>
      <w:tr w:rsidR="00004944" w:rsidRPr="001C0E84" w14:paraId="1E19D985" w14:textId="77777777" w:rsidTr="009B2773">
        <w:trPr>
          <w:trHeight w:val="251"/>
        </w:trPr>
        <w:tc>
          <w:tcPr>
            <w:tcW w:w="8460" w:type="dxa"/>
            <w:gridSpan w:val="2"/>
            <w:vAlign w:val="center"/>
          </w:tcPr>
          <w:p w14:paraId="2310CF47" w14:textId="4443D70B" w:rsidR="00004944" w:rsidRPr="001C0E84" w:rsidRDefault="00004944" w:rsidP="00004944">
            <w:pPr>
              <w:spacing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ations related to:</w:t>
            </w:r>
          </w:p>
        </w:tc>
      </w:tr>
      <w:tr w:rsidR="00004944" w:rsidRPr="001C0E84" w14:paraId="4F012040" w14:textId="77777777" w:rsidTr="00004944">
        <w:trPr>
          <w:trHeight w:val="251"/>
        </w:trPr>
        <w:tc>
          <w:tcPr>
            <w:tcW w:w="4140" w:type="dxa"/>
            <w:vAlign w:val="center"/>
          </w:tcPr>
          <w:p w14:paraId="75C149E7" w14:textId="2FE45523" w:rsidR="00004944" w:rsidRPr="001C0E84" w:rsidRDefault="00004944" w:rsidP="00004944">
            <w:pPr>
              <w:tabs>
                <w:tab w:val="left" w:pos="443"/>
              </w:tabs>
              <w:spacing w:after="100" w:afterAutospacing="1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320" w:type="dxa"/>
          </w:tcPr>
          <w:p w14:paraId="133D1B55" w14:textId="685C6434" w:rsidR="00004944" w:rsidRPr="001C0E84" w:rsidRDefault="00004944" w:rsidP="00004944">
            <w:pPr>
              <w:spacing w:after="100" w:afterAutospacing="1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a recent population study, ACC occurred more commonly in women than men (60:40 ratio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04944" w:rsidRPr="001C0E84" w14:paraId="265663F8" w14:textId="77777777" w:rsidTr="00004944">
        <w:trPr>
          <w:trHeight w:val="251"/>
        </w:trPr>
        <w:tc>
          <w:tcPr>
            <w:tcW w:w="4140" w:type="dxa"/>
            <w:vAlign w:val="center"/>
          </w:tcPr>
          <w:p w14:paraId="391C0603" w14:textId="0B9F8676" w:rsidR="00004944" w:rsidRPr="001C0E84" w:rsidRDefault="00004944" w:rsidP="00004944">
            <w:pPr>
              <w:tabs>
                <w:tab w:val="left" w:pos="443"/>
              </w:tabs>
              <w:spacing w:after="100" w:afterAutospacing="1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4320" w:type="dxa"/>
          </w:tcPr>
          <w:p w14:paraId="031F64E7" w14:textId="41D6FB10" w:rsidR="00004944" w:rsidRPr="001C0E84" w:rsidRDefault="00004944" w:rsidP="00004944">
            <w:pPr>
              <w:tabs>
                <w:tab w:val="left" w:pos="460"/>
              </w:tabs>
              <w:spacing w:after="100" w:afterAutospacing="1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CC</w:t>
            </w:r>
            <w:r w:rsidRPr="000049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as a preponderance for the elderly, with the highest incidence of cases of ACC in the head and neck area seen in the fifth to sixth decade of lif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004944" w:rsidRPr="001C0E84" w14:paraId="4F02DE16" w14:textId="77777777" w:rsidTr="00004944">
        <w:trPr>
          <w:trHeight w:val="251"/>
        </w:trPr>
        <w:tc>
          <w:tcPr>
            <w:tcW w:w="4140" w:type="dxa"/>
            <w:vAlign w:val="center"/>
          </w:tcPr>
          <w:p w14:paraId="116C3EDB" w14:textId="4E4CC59F" w:rsidR="00004944" w:rsidRPr="001C0E84" w:rsidRDefault="00004944" w:rsidP="00004944">
            <w:pPr>
              <w:tabs>
                <w:tab w:val="left" w:pos="443"/>
              </w:tabs>
              <w:spacing w:after="100" w:afterAutospacing="1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4320" w:type="dxa"/>
          </w:tcPr>
          <w:p w14:paraId="00B42484" w14:textId="68BF4E41" w:rsidR="00004944" w:rsidRPr="001C0E84" w:rsidRDefault="00004944" w:rsidP="00004944">
            <w:pPr>
              <w:tabs>
                <w:tab w:val="left" w:pos="460"/>
              </w:tabs>
              <w:spacing w:after="100" w:afterAutospacing="1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004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ing to the rarity of these tumors, there</w:t>
            </w:r>
            <w:proofErr w:type="gramEnd"/>
            <w:r w:rsidRPr="00004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 little data on whether specific ethnic, geographic, exposure, or other factors predispose to the development of the disease.</w:t>
            </w:r>
          </w:p>
        </w:tc>
      </w:tr>
      <w:tr w:rsidR="00004944" w:rsidRPr="001C0E84" w14:paraId="4E8226E9" w14:textId="77777777" w:rsidTr="00004944">
        <w:trPr>
          <w:trHeight w:val="251"/>
        </w:trPr>
        <w:tc>
          <w:tcPr>
            <w:tcW w:w="4140" w:type="dxa"/>
            <w:vAlign w:val="center"/>
          </w:tcPr>
          <w:p w14:paraId="3AD0FA7F" w14:textId="64E65714" w:rsidR="00004944" w:rsidRPr="001C0E84" w:rsidRDefault="00004944" w:rsidP="00004944">
            <w:pPr>
              <w:tabs>
                <w:tab w:val="left" w:pos="443"/>
              </w:tabs>
              <w:spacing w:after="100" w:afterAutospacing="1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graphy</w:t>
            </w:r>
          </w:p>
        </w:tc>
        <w:tc>
          <w:tcPr>
            <w:tcW w:w="4320" w:type="dxa"/>
          </w:tcPr>
          <w:p w14:paraId="7E26A656" w14:textId="7EA72693" w:rsidR="00004944" w:rsidRPr="001C0E84" w:rsidRDefault="00004944" w:rsidP="00004944">
            <w:pPr>
              <w:tabs>
                <w:tab w:val="left" w:pos="460"/>
              </w:tabs>
              <w:spacing w:after="100" w:afterAutospacing="1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004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ing to the rarity of these tumors, there</w:t>
            </w:r>
            <w:proofErr w:type="gramEnd"/>
            <w:r w:rsidRPr="00004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 little data on whether specific ethnic, geographic, exposure, or other factors predispose to the development of the disease.</w:t>
            </w:r>
          </w:p>
        </w:tc>
      </w:tr>
      <w:tr w:rsidR="00004944" w:rsidRPr="001C0E84" w14:paraId="1929A8A1" w14:textId="77777777" w:rsidTr="00004944">
        <w:trPr>
          <w:trHeight w:val="251"/>
        </w:trPr>
        <w:tc>
          <w:tcPr>
            <w:tcW w:w="4140" w:type="dxa"/>
            <w:vAlign w:val="center"/>
          </w:tcPr>
          <w:p w14:paraId="0D69CF18" w14:textId="19AC6B8E" w:rsidR="00004944" w:rsidRPr="001C0E84" w:rsidRDefault="00004944" w:rsidP="00004944">
            <w:pPr>
              <w:tabs>
                <w:tab w:val="left" w:pos="443"/>
              </w:tabs>
              <w:spacing w:after="100" w:afterAutospacing="1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onsiderations</w:t>
            </w:r>
          </w:p>
        </w:tc>
        <w:tc>
          <w:tcPr>
            <w:tcW w:w="4320" w:type="dxa"/>
          </w:tcPr>
          <w:p w14:paraId="2F3A78FA" w14:textId="5B00B2CC" w:rsidR="00004944" w:rsidRPr="001C0E84" w:rsidRDefault="00004944" w:rsidP="00004944">
            <w:pPr>
              <w:tabs>
                <w:tab w:val="left" w:pos="460"/>
              </w:tabs>
              <w:spacing w:after="100" w:afterAutospacing="1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4944">
              <w:rPr>
                <w:rFonts w:ascii="Times New Roman" w:hAnsi="Times New Roman" w:cs="Times New Roman"/>
                <w:bCs/>
                <w:sz w:val="20"/>
                <w:szCs w:val="20"/>
              </w:rPr>
              <w:t>The contribution of the solid component is a factor of the aggressiveness of the tumor. A grading strategy is used to describe the histology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 ACC, </w:t>
            </w:r>
            <w:r w:rsidRPr="0000494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OTCH1</w:t>
            </w:r>
            <w:r w:rsidRPr="000049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utation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occurring in 15-25% of tumors)</w:t>
            </w:r>
            <w:r w:rsidRPr="000049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fine a distinct disease phenotype characterized by solid histology, liver and bone metastasis, poor prognosis, and potential responsiveness to Notch inhibitors. </w:t>
            </w:r>
          </w:p>
        </w:tc>
      </w:tr>
      <w:tr w:rsidR="00004944" w:rsidRPr="001C0E84" w14:paraId="791679BF" w14:textId="77777777" w:rsidTr="00004944">
        <w:trPr>
          <w:trHeight w:val="251"/>
        </w:trPr>
        <w:tc>
          <w:tcPr>
            <w:tcW w:w="4140" w:type="dxa"/>
            <w:vAlign w:val="center"/>
          </w:tcPr>
          <w:p w14:paraId="6A26BC53" w14:textId="563FC30F" w:rsidR="00004944" w:rsidRPr="001C0E84" w:rsidRDefault="00004944" w:rsidP="00004944">
            <w:pPr>
              <w:tabs>
                <w:tab w:val="left" w:pos="443"/>
              </w:tabs>
              <w:spacing w:after="100" w:afterAutospacing="1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4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representativeness of this study</w:t>
            </w:r>
          </w:p>
        </w:tc>
        <w:tc>
          <w:tcPr>
            <w:tcW w:w="4320" w:type="dxa"/>
          </w:tcPr>
          <w:p w14:paraId="6B13B635" w14:textId="253A8D37" w:rsidR="00004944" w:rsidRPr="001C0E84" w:rsidRDefault="00D930D9" w:rsidP="00004944">
            <w:pPr>
              <w:tabs>
                <w:tab w:val="left" w:pos="460"/>
              </w:tabs>
              <w:spacing w:after="100" w:afterAutospacing="1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30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x and age</w:t>
            </w:r>
            <w:r w:rsidRPr="00D930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istribution of our study is </w:t>
            </w:r>
            <w:proofErr w:type="gramStart"/>
            <w:r w:rsidRPr="00D930D9">
              <w:rPr>
                <w:rFonts w:ascii="Times New Roman" w:hAnsi="Times New Roman" w:cs="Times New Roman"/>
                <w:bCs/>
                <w:sz w:val="20"/>
                <w:szCs w:val="20"/>
              </w:rPr>
              <w:t>similar to</w:t>
            </w:r>
            <w:proofErr w:type="gramEnd"/>
            <w:r w:rsidRPr="00D930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he average age distribution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CC</w:t>
            </w:r>
            <w:r w:rsidRPr="00D930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 the literatur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 Notably, this study enriched for the more aggressive ACC subtype by including many patients with established Notch pathway alterations in their tumors.</w:t>
            </w:r>
          </w:p>
        </w:tc>
      </w:tr>
    </w:tbl>
    <w:p w14:paraId="2C366240" w14:textId="19517298" w:rsidR="00DD40C3" w:rsidRPr="00013C2E" w:rsidRDefault="00DD40C3" w:rsidP="00DD40C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DD40C3" w:rsidRPr="00013C2E" w:rsidSect="00143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834"/>
    <w:rsid w:val="00004944"/>
    <w:rsid w:val="00013C2E"/>
    <w:rsid w:val="00117476"/>
    <w:rsid w:val="001344B8"/>
    <w:rsid w:val="00143968"/>
    <w:rsid w:val="001450E2"/>
    <w:rsid w:val="001C0E84"/>
    <w:rsid w:val="002852CB"/>
    <w:rsid w:val="002A3DA7"/>
    <w:rsid w:val="002B6B8F"/>
    <w:rsid w:val="002B71D0"/>
    <w:rsid w:val="003B01A0"/>
    <w:rsid w:val="00421834"/>
    <w:rsid w:val="0047157B"/>
    <w:rsid w:val="00501192"/>
    <w:rsid w:val="006B6909"/>
    <w:rsid w:val="00783F50"/>
    <w:rsid w:val="00825E83"/>
    <w:rsid w:val="00851295"/>
    <w:rsid w:val="00854B5F"/>
    <w:rsid w:val="00877908"/>
    <w:rsid w:val="008F169A"/>
    <w:rsid w:val="00A62C33"/>
    <w:rsid w:val="00A65A94"/>
    <w:rsid w:val="00A83B8F"/>
    <w:rsid w:val="00AE76EA"/>
    <w:rsid w:val="00B03A37"/>
    <w:rsid w:val="00B11B23"/>
    <w:rsid w:val="00B57796"/>
    <w:rsid w:val="00B80B74"/>
    <w:rsid w:val="00BC6D59"/>
    <w:rsid w:val="00BD195C"/>
    <w:rsid w:val="00C122BB"/>
    <w:rsid w:val="00C348F5"/>
    <w:rsid w:val="00C51B4E"/>
    <w:rsid w:val="00D11413"/>
    <w:rsid w:val="00D2690C"/>
    <w:rsid w:val="00D3093E"/>
    <w:rsid w:val="00D62001"/>
    <w:rsid w:val="00D639B0"/>
    <w:rsid w:val="00D930D9"/>
    <w:rsid w:val="00DA56EE"/>
    <w:rsid w:val="00DD40C3"/>
    <w:rsid w:val="00DD6248"/>
    <w:rsid w:val="00E173DE"/>
    <w:rsid w:val="00E44163"/>
    <w:rsid w:val="00EB007E"/>
    <w:rsid w:val="00F44BEC"/>
    <w:rsid w:val="00FB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3D572"/>
  <w15:chartTrackingRefBased/>
  <w15:docId w15:val="{94ABD795-6A6D-48DF-8DB6-ADC04AD9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3F361-3C21-47AE-8ABF-B5EFC3268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Glenn J.,MD</dc:creator>
  <cp:keywords/>
  <dc:description/>
  <cp:lastModifiedBy>Hanna, Glenn J.,MD</cp:lastModifiedBy>
  <cp:revision>2</cp:revision>
  <dcterms:created xsi:type="dcterms:W3CDTF">2023-07-13T20:34:00Z</dcterms:created>
  <dcterms:modified xsi:type="dcterms:W3CDTF">2023-07-13T20:34:00Z</dcterms:modified>
</cp:coreProperties>
</file>